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58D6D" w14:textId="77777777" w:rsidR="0008335E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color w:val="222222"/>
          <w:shd w:val="clear" w:color="auto" w:fill="FFFFFF"/>
        </w:rPr>
      </w:pPr>
      <w:r>
        <w:rPr>
          <w:rFonts w:ascii="Helvetica" w:eastAsia="Times New Roman" w:hAnsi="Helvetica" w:cs="Times New Roman"/>
          <w:noProof/>
          <w:color w:val="222222"/>
          <w:shd w:val="clear" w:color="auto" w:fill="FFFFFF"/>
          <w:lang w:val="en-US"/>
        </w:rPr>
        <w:drawing>
          <wp:inline distT="0" distB="0" distL="0" distR="0" wp14:anchorId="2A52C01E" wp14:editId="43A113CB">
            <wp:extent cx="5731172" cy="444730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1" b="41009"/>
                    <a:stretch/>
                  </pic:blipFill>
                  <pic:spPr bwMode="auto">
                    <a:xfrm>
                      <a:off x="0" y="0"/>
                      <a:ext cx="5731510" cy="4447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52D8B" w14:textId="281AF95D" w:rsidR="0008335E" w:rsidRPr="00ED35D2" w:rsidRDefault="0008335E" w:rsidP="00ED35D2">
      <w:pPr>
        <w:spacing w:line="276" w:lineRule="auto"/>
        <w:jc w:val="both"/>
        <w:rPr>
          <w:rFonts w:ascii="Helvetica" w:eastAsia="Times New Roman" w:hAnsi="Helvetica" w:cs="Times New Roman"/>
          <w:color w:val="222222"/>
          <w:shd w:val="clear" w:color="auto" w:fill="FFFFFF"/>
        </w:rPr>
      </w:pP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Fig</w:t>
      </w:r>
      <w:r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112111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S8</w:t>
      </w:r>
      <w:r w:rsidR="00112111"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Unique conformational change induced by TBZ binding. a,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Structural alignment between apo VMAT2A (grey) and TBZ-bound VMAT2T (N-domain in green, C-domain in pink), viewed from lumen side. The luminal loop connecting TM7 and TM8 is labelled as LuL7-8, with ill-defined region depicted as dash lines.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b, </w:t>
      </w:r>
      <w:proofErr w:type="gramStart"/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The</w:t>
      </w:r>
      <w:proofErr w:type="gramEnd"/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 luminal half of TM7 is unrolled and bent toward a roughly hydrophobic cavity formed by luminal ends of TMs 9, 10 and 12 in VMAT2A C-domain (shown as electrostatic surface).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c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and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d, </w:t>
      </w:r>
      <w:proofErr w:type="gramStart"/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The</w:t>
      </w:r>
      <w:proofErr w:type="gramEnd"/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unraveled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 luminal half of TM2 helix is repositioned into the hydrophobic cavity occupied by TM7. Residues accommodating the uncoiling loop are shown in sticks, and the cryo-EM density in green surface representation (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c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). The reformed C-domain of VMAT2T is colored by electrostatic potential (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d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).  </w:t>
      </w:r>
    </w:p>
    <w:sectPr w:rsidR="0008335E" w:rsidRPr="00ED35D2" w:rsidSect="00ED3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16BA2" w14:textId="77777777" w:rsidR="00AE008B" w:rsidRDefault="00AE008B" w:rsidP="007479EB">
      <w:r>
        <w:separator/>
      </w:r>
    </w:p>
  </w:endnote>
  <w:endnote w:type="continuationSeparator" w:id="0">
    <w:p w14:paraId="6E33F91B" w14:textId="77777777" w:rsidR="00AE008B" w:rsidRDefault="00AE008B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F2006" w14:textId="77777777" w:rsidR="00AE008B" w:rsidRDefault="00AE008B" w:rsidP="007479EB">
      <w:r>
        <w:separator/>
      </w:r>
    </w:p>
  </w:footnote>
  <w:footnote w:type="continuationSeparator" w:id="0">
    <w:p w14:paraId="1F911CC1" w14:textId="77777777" w:rsidR="00AE008B" w:rsidRDefault="00AE008B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008B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35D2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